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1E5DB" w14:textId="77777777" w:rsidR="00D77B02" w:rsidRPr="004E1A7B" w:rsidRDefault="00D77B02" w:rsidP="00D77B02">
      <w:pPr>
        <w:pStyle w:val="NormalWeb"/>
        <w:spacing w:before="120" w:beforeAutospacing="0" w:line="360" w:lineRule="auto"/>
        <w:jc w:val="both"/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</w:pPr>
      <w:proofErr w:type="spellStart"/>
      <w:r w:rsidRPr="004E1A7B">
        <w:rPr>
          <w:rFonts w:asciiTheme="minorHAnsi" w:eastAsiaTheme="minorHAnsi" w:hAnsiTheme="minorHAnsi" w:cstheme="minorBidi"/>
          <w:b/>
          <w:sz w:val="22"/>
          <w:szCs w:val="22"/>
          <w:lang w:val="ca-ES" w:eastAsia="en-US"/>
        </w:rPr>
        <w:t>Supplementary</w:t>
      </w:r>
      <w:proofErr w:type="spellEnd"/>
      <w:r w:rsidRPr="004E1A7B">
        <w:rPr>
          <w:rFonts w:asciiTheme="minorHAnsi" w:eastAsiaTheme="minorHAnsi" w:hAnsiTheme="minorHAnsi" w:cstheme="minorBidi"/>
          <w:b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sz w:val="22"/>
          <w:szCs w:val="22"/>
          <w:lang w:val="ca-ES" w:eastAsia="en-US"/>
        </w:rPr>
        <w:t>Table</w:t>
      </w:r>
      <w:proofErr w:type="spellEnd"/>
      <w:r w:rsidRPr="004E1A7B">
        <w:rPr>
          <w:rFonts w:asciiTheme="minorHAnsi" w:eastAsiaTheme="minorHAnsi" w:hAnsiTheme="minorHAnsi" w:cstheme="minorBidi"/>
          <w:b/>
          <w:sz w:val="22"/>
          <w:szCs w:val="22"/>
          <w:lang w:val="ca-ES" w:eastAsia="en-US"/>
        </w:rPr>
        <w:t xml:space="preserve"> 5.</w:t>
      </w:r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Demographics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and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comorbidities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of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the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cohort of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patients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with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sepsis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,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stratified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according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to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chronic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 NSAID </w:t>
      </w:r>
      <w:proofErr w:type="spellStart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>use</w:t>
      </w:r>
      <w:proofErr w:type="spellEnd"/>
      <w:r w:rsidRPr="004E1A7B">
        <w:rPr>
          <w:rFonts w:asciiTheme="minorHAnsi" w:eastAsiaTheme="minorHAnsi" w:hAnsiTheme="minorHAnsi" w:cstheme="minorBidi"/>
          <w:b/>
          <w:bCs/>
          <w:sz w:val="22"/>
          <w:szCs w:val="22"/>
          <w:lang w:val="ca-ES" w:eastAsia="en-US"/>
        </w:rPr>
        <w:t xml:space="preserve">. </w:t>
      </w:r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NSAID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users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constituted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a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younger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group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with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a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lower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prevalenc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of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diabetes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, cardiovascular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diseas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,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and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renal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failur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.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However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,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despit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this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apparent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baselin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advantag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,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their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crude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survival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was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lower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than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that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 xml:space="preserve"> of non-</w:t>
      </w:r>
      <w:proofErr w:type="spellStart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users</w:t>
      </w:r>
      <w:proofErr w:type="spellEnd"/>
      <w:r w:rsidRPr="004E1A7B">
        <w:rPr>
          <w:rFonts w:asciiTheme="minorHAnsi" w:eastAsiaTheme="minorHAnsi" w:hAnsiTheme="minorHAnsi" w:cstheme="minorBidi"/>
          <w:bCs/>
          <w:sz w:val="22"/>
          <w:szCs w:val="22"/>
          <w:lang w:val="ca-ES" w:eastAsia="en-US"/>
        </w:rPr>
        <w:t>.</w:t>
      </w:r>
    </w:p>
    <w:tbl>
      <w:tblPr>
        <w:tblW w:w="84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4"/>
        <w:gridCol w:w="1417"/>
        <w:gridCol w:w="1560"/>
        <w:gridCol w:w="1559"/>
        <w:gridCol w:w="844"/>
      </w:tblGrid>
      <w:tr w:rsidR="00F90649" w14:paraId="10A8152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D54E04" w14:textId="77777777" w:rsidR="00F90649" w:rsidRDefault="00F90649">
            <w:pPr>
              <w:spacing w:after="0" w:line="240" w:lineRule="auto"/>
              <w:rPr>
                <w:b/>
                <w:color w:val="FF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Patient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discharged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from</w:t>
            </w:r>
            <w:proofErr w:type="spellEnd"/>
            <w:r>
              <w:rPr>
                <w:b/>
                <w:sz w:val="20"/>
                <w:szCs w:val="20"/>
              </w:rPr>
              <w:t xml:space="preserve"> hospitals </w:t>
            </w:r>
            <w:proofErr w:type="spellStart"/>
            <w:r>
              <w:rPr>
                <w:b/>
                <w:sz w:val="20"/>
                <w:szCs w:val="20"/>
              </w:rPr>
              <w:t>with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sepsis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1EAF72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Overall</w:t>
            </w:r>
            <w:proofErr w:type="spellEnd"/>
          </w:p>
          <w:p w14:paraId="273D608A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5957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8AD437B" w14:textId="77777777" w:rsidR="00F90649" w:rsidRDefault="003F36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out</w:t>
            </w:r>
            <w:proofErr w:type="spellEnd"/>
            <w:r>
              <w:rPr>
                <w:b/>
                <w:sz w:val="20"/>
                <w:szCs w:val="20"/>
              </w:rPr>
              <w:t xml:space="preserve"> NSAID</w:t>
            </w:r>
            <w:r w:rsidR="00F90649">
              <w:rPr>
                <w:b/>
                <w:sz w:val="20"/>
                <w:szCs w:val="20"/>
              </w:rPr>
              <w:t xml:space="preserve"> N=</w:t>
            </w:r>
            <w:r w:rsidR="00586C06">
              <w:rPr>
                <w:b/>
                <w:sz w:val="20"/>
                <w:szCs w:val="20"/>
              </w:rPr>
              <w:t>5823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02AC1D" w14:textId="77777777" w:rsidR="00F90649" w:rsidRDefault="003F36E4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With</w:t>
            </w:r>
            <w:proofErr w:type="spellEnd"/>
            <w:r>
              <w:rPr>
                <w:b/>
                <w:sz w:val="20"/>
                <w:szCs w:val="20"/>
              </w:rPr>
              <w:t xml:space="preserve"> NSAID</w:t>
            </w:r>
            <w:r w:rsidR="00F90649">
              <w:rPr>
                <w:b/>
                <w:sz w:val="20"/>
                <w:szCs w:val="20"/>
              </w:rPr>
              <w:t xml:space="preserve"> </w:t>
            </w:r>
          </w:p>
          <w:p w14:paraId="439193B3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=</w:t>
            </w:r>
            <w:r w:rsidR="00586C06">
              <w:rPr>
                <w:b/>
                <w:sz w:val="20"/>
                <w:szCs w:val="20"/>
              </w:rPr>
              <w:t>1346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2DC1896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F90649" w14:paraId="35FADEC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1B411B4B" w14:textId="77777777" w:rsidR="00F90649" w:rsidRDefault="00F90649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Demography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BC0CBB6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E53D930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11BFD8A3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07E6A2A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5EA2461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41204D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o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1812A0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94 (43.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6125A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5431 (43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6AEF4C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63 (49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6B0B6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D34A1D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68A77F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n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3EE6843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84 (56.2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22A3DC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2801 (56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F520BD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83 (50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F5C933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DF11878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7326A55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 xml:space="preserve">.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42630FF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.4 (14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2729E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75.6 (14.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63D1EA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7.2 (14.2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A78F8E4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29386B0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544A50A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g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roups</w:t>
            </w:r>
            <w:proofErr w:type="spellEnd"/>
            <w:r>
              <w:rPr>
                <w:sz w:val="20"/>
                <w:szCs w:val="20"/>
              </w:rPr>
              <w:t>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7C2468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8D9754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F33A6C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E1510F6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578E628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6EFE8D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18-4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284F9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7 (3.8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27B78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209 (3.7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79119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88 (6.54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163223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554059C5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C677C3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45-6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14036B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11 (16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412BD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9369 (16.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DFA1AB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442 (32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A021F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7BD590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C0B3CF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65-7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BBECC7E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73 (19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B7AB69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1186 (19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378001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87 (28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36B4A8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10B80344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0D9D77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75-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5EA6F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1 (29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38F9B3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7294 (29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00DF0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87 (21.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B375B9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2976EB0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61FEFF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&gt;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807ECA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16 (30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8CD27E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8174 (31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73EDB6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42 (1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7332F6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7916AB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230EF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tient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dmitted</w:t>
            </w:r>
            <w:proofErr w:type="spellEnd"/>
            <w:r>
              <w:rPr>
                <w:sz w:val="20"/>
                <w:szCs w:val="20"/>
              </w:rPr>
              <w:t xml:space="preserve"> to </w:t>
            </w:r>
            <w:proofErr w:type="spellStart"/>
            <w:r>
              <w:rPr>
                <w:sz w:val="20"/>
                <w:szCs w:val="20"/>
              </w:rPr>
              <w:t>nursing</w:t>
            </w:r>
            <w:proofErr w:type="spellEnd"/>
            <w:r>
              <w:rPr>
                <w:sz w:val="20"/>
                <w:szCs w:val="20"/>
              </w:rPr>
              <w:t xml:space="preserve"> hom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2B02A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4 (10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2D1432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434 (1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6CB34E" w14:textId="77777777" w:rsidR="00F90649" w:rsidRPr="00BA5E6B" w:rsidRDefault="00586C0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0 (4.4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1279BD1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22D55E6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70B85E8C" w14:textId="77777777" w:rsidR="00F90649" w:rsidRDefault="00F90649">
            <w:pPr>
              <w:spacing w:after="0" w:line="24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</w:rPr>
              <w:t>Comorbiditi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C10202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41AEB61D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668D3BB1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5337E83D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93FE0C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E945582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djus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bidity</w:t>
            </w:r>
            <w:proofErr w:type="spellEnd"/>
            <w:r>
              <w:rPr>
                <w:sz w:val="20"/>
                <w:szCs w:val="20"/>
              </w:rPr>
              <w:t xml:space="preserve"> Group (GMA) </w:t>
            </w:r>
            <w:proofErr w:type="spellStart"/>
            <w:r>
              <w:rPr>
                <w:sz w:val="20"/>
                <w:szCs w:val="20"/>
              </w:rPr>
              <w:t>Mean</w:t>
            </w:r>
            <w:proofErr w:type="spellEnd"/>
            <w:r>
              <w:rPr>
                <w:sz w:val="20"/>
                <w:szCs w:val="20"/>
              </w:rPr>
              <w:t xml:space="preserve"> (SD)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BA15B3B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3 (18.4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35BBC8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7.4 (18.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7196DD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4.5 (15.8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0B56064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23B5655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29FF7B5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evel</w:t>
            </w:r>
            <w:proofErr w:type="spellEnd"/>
            <w:r>
              <w:rPr>
                <w:sz w:val="20"/>
                <w:szCs w:val="20"/>
              </w:rPr>
              <w:t xml:space="preserve"> (GMA):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EEAF7F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F85A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86FCD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5F49A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1C948791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FE0A63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Basel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E11F8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 (1.0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835449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19 (1.0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55C7B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 (0.1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9C8A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709A0AD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217CAD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Low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B8B8C2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7 (4.58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94E85C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684 (4.6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2CAE4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43 (3.1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E72E2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CF3A7F3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9F940E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Moder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4FFB9E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49 (21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8C6E99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2687 (21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7BB195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62 (26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587E56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692B7E7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7ECEBE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CE5B70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52 (38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6C0D0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2552 (38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BF68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00 (44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0EDC70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11AEE240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07E64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 </w:t>
            </w:r>
            <w:proofErr w:type="spellStart"/>
            <w:r>
              <w:rPr>
                <w:sz w:val="20"/>
                <w:szCs w:val="20"/>
              </w:rPr>
              <w:t>Ve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igh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risk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1D9B4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9 (33.6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A70D8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9690 (33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7F2F3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39 (25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01E15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31CD4AC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D2A63D3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E4486CB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62 (41.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F3FE61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4090 (41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2808A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72 (27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FBA1BE7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2387198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BBB8B2B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nges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D6AB4A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660 (38.0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61857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2422 (38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908F02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38 (17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7CB0B8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6789B4A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EB532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ro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bstru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ulmonar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EE26D8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60 (35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903313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0847 (35.8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043CBE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413 (30.7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F9AFA86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40B5190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8E5546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press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order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0E48B94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53 (23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B6629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3514 (23.2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B11FB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39 (25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18D9C61" w14:textId="77777777" w:rsidR="00F90649" w:rsidRPr="00BA5E6B" w:rsidRDefault="00F90649" w:rsidP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0.0</w:t>
            </w:r>
            <w:r w:rsidR="003B3166" w:rsidRPr="00BA5E6B">
              <w:rPr>
                <w:sz w:val="20"/>
                <w:szCs w:val="20"/>
              </w:rPr>
              <w:t>96</w:t>
            </w:r>
          </w:p>
        </w:tc>
      </w:tr>
      <w:tr w:rsidR="00F90649" w14:paraId="57863625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E8E92BC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opl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liv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with</w:t>
            </w:r>
            <w:proofErr w:type="spellEnd"/>
            <w:r>
              <w:rPr>
                <w:sz w:val="20"/>
                <w:szCs w:val="20"/>
              </w:rPr>
              <w:t xml:space="preserve"> HIV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A02B0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3 (1.21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FD21C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93 (1.1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4C4DD9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0 (2.23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5330DD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0.001</w:t>
            </w:r>
          </w:p>
        </w:tc>
      </w:tr>
      <w:tr w:rsidR="00F90649" w14:paraId="561C8C6C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D81B8E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schaem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ar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7A608ED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8 (24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14CFB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4355 (24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E30DB3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73 (12.9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918808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7C50AFA6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43EC32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8C8EF49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20 (24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90BB67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4337 (24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72503B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83 (13.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27CE457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17CF310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E6F6F89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nal </w:t>
            </w:r>
            <w:proofErr w:type="spellStart"/>
            <w:r>
              <w:rPr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16BAE7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00 (44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0D0B7C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6156 (44.9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7E462D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44 (18.1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56F3AD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0BB3E6A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299ADA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v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irrhosi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CA75853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8 (6.0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449A4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559 (6.11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B9C8C2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9 (2.9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A578C72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0A5CAD09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A55F08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ement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3B63C3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51 (16.4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F0FF9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9664 (16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C49F06" w14:textId="77777777" w:rsidR="00F90649" w:rsidRPr="00BA5E6B" w:rsidRDefault="003B316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87 (6.46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155B4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F90649" w14:paraId="442E7692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66E2C0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cti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eoplasia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15A73C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18 (30.9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BD6737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738 (30.5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2D6839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80 (50.5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10411DE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0.257</w:t>
            </w:r>
          </w:p>
        </w:tc>
      </w:tr>
      <w:tr w:rsidR="00F90649" w14:paraId="384D7FF8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  <w:hideMark/>
          </w:tcPr>
          <w:p w14:paraId="4587A1DF" w14:textId="77777777" w:rsidR="00F90649" w:rsidRDefault="00F90649">
            <w:pPr>
              <w:spacing w:after="0" w:line="240" w:lineRule="auto"/>
              <w:rPr>
                <w:b/>
              </w:rPr>
            </w:pPr>
            <w:proofErr w:type="spellStart"/>
            <w:r>
              <w:rPr>
                <w:b/>
              </w:rPr>
              <w:t>Year</w:t>
            </w:r>
            <w:proofErr w:type="spellEnd"/>
            <w:r>
              <w:rPr>
                <w:b/>
              </w:rPr>
              <w:t xml:space="preserve"> of </w:t>
            </w:r>
            <w:proofErr w:type="spellStart"/>
            <w:r>
              <w:rPr>
                <w:b/>
              </w:rPr>
              <w:t>discharge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7F59B1E3" w14:textId="77777777" w:rsidR="00F90649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2F0A556A" w14:textId="77777777" w:rsidR="00F90649" w:rsidRPr="00BA5E6B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A7B9867" w14:textId="77777777" w:rsidR="00F90649" w:rsidRPr="00BA5E6B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/>
          </w:tcPr>
          <w:p w14:paraId="3292798A" w14:textId="77777777" w:rsidR="00F90649" w:rsidRPr="00BA5E6B" w:rsidRDefault="00F90649">
            <w:pPr>
              <w:spacing w:after="0"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90649" w14:paraId="358992BE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03328F6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B70D02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90 (49.3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7ABC93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8714 (49.3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A12BBE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76 (50.2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17F7C8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0B2CE4AB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9CF49C1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9 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04D5CF0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188 (50.7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32559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29518 (50.7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ECB015" w14:textId="77777777" w:rsidR="00F90649" w:rsidRPr="00BA5E6B" w:rsidRDefault="00A96398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670 (49.8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2BECEC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90649" w14:paraId="4B5BE2DD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44D19CF" w14:textId="77777777" w:rsidR="00F90649" w:rsidRDefault="00F90649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b/>
              </w:rPr>
              <w:t>Survival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4020D" w14:textId="77777777" w:rsidR="00F90649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2F7D1F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FE448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24565B6" w14:textId="77777777" w:rsidR="00F90649" w:rsidRPr="00BA5E6B" w:rsidRDefault="00F90649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&lt;0.001</w:t>
            </w:r>
          </w:p>
        </w:tc>
      </w:tr>
      <w:tr w:rsidR="00BA5E6B" w14:paraId="43804EFA" w14:textId="77777777" w:rsidTr="00F90649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F1B19C5" w14:textId="77777777" w:rsidR="00BA5E6B" w:rsidRDefault="00BA5E6B" w:rsidP="00BA5E6B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B85A1A" w14:textId="77777777" w:rsid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59 (81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6598D8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47522 (81.6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A58AFB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037 (77.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D1AA54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  <w:tr w:rsidR="00BA5E6B" w14:paraId="42827E01" w14:textId="77777777" w:rsidTr="00BA5E6B">
        <w:trPr>
          <w:trHeight w:val="99"/>
        </w:trPr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62AD54" w14:textId="77777777" w:rsidR="00BA5E6B" w:rsidRDefault="00BA5E6B" w:rsidP="00BA5E6B">
            <w:pPr>
              <w:spacing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n </w:t>
            </w:r>
            <w:proofErr w:type="spellStart"/>
            <w:r>
              <w:rPr>
                <w:sz w:val="20"/>
                <w:szCs w:val="20"/>
              </w:rPr>
              <w:t>survivors</w:t>
            </w:r>
            <w:proofErr w:type="spellEnd"/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A0478E" w14:textId="77777777" w:rsid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19 (18.5%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5FCD5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10710 (18.4%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166F3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A5E6B">
              <w:rPr>
                <w:sz w:val="20"/>
                <w:szCs w:val="20"/>
              </w:rPr>
              <w:t>309 (23.0%)</w:t>
            </w:r>
          </w:p>
        </w:tc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73D96" w14:textId="77777777" w:rsidR="00BA5E6B" w:rsidRPr="00BA5E6B" w:rsidRDefault="00BA5E6B" w:rsidP="00BA5E6B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</w:tr>
    </w:tbl>
    <w:p w14:paraId="2328D664" w14:textId="77777777" w:rsidR="00F90649" w:rsidRDefault="00F90649" w:rsidP="00F90649"/>
    <w:p w14:paraId="70B56EA0" w14:textId="77777777" w:rsidR="00164277" w:rsidRDefault="00164277"/>
    <w:sectPr w:rsidR="0016427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0649"/>
    <w:rsid w:val="00046A98"/>
    <w:rsid w:val="00164277"/>
    <w:rsid w:val="002105EB"/>
    <w:rsid w:val="00380B45"/>
    <w:rsid w:val="003B3166"/>
    <w:rsid w:val="003F36E4"/>
    <w:rsid w:val="004C0F6D"/>
    <w:rsid w:val="00586C06"/>
    <w:rsid w:val="00797C4C"/>
    <w:rsid w:val="00A96398"/>
    <w:rsid w:val="00BA5E6B"/>
    <w:rsid w:val="00C33F70"/>
    <w:rsid w:val="00D77B02"/>
    <w:rsid w:val="00EF5274"/>
    <w:rsid w:val="00F9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360C6"/>
  <w15:chartTrackingRefBased/>
  <w15:docId w15:val="{EEFF1B08-BEB9-47B8-B110-8F1E5FCE2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649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BA5E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Textoennegrita">
    <w:name w:val="Strong"/>
    <w:basedOn w:val="Fuentedeprrafopredeter"/>
    <w:uiPriority w:val="22"/>
    <w:qFormat/>
    <w:rsid w:val="00BA5E6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0052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96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5</Words>
  <Characters>2019</Characters>
  <Application>Microsoft Office Word</Application>
  <DocSecurity>0</DocSecurity>
  <Lines>224</Lines>
  <Paragraphs>1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HAG</Company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den Iglesias Rodriguez</dc:creator>
  <cp:keywords/>
  <dc:description/>
  <cp:lastModifiedBy>Josep M Badia Perez</cp:lastModifiedBy>
  <cp:revision>6</cp:revision>
  <dcterms:created xsi:type="dcterms:W3CDTF">2025-10-15T08:48:00Z</dcterms:created>
  <dcterms:modified xsi:type="dcterms:W3CDTF">2025-10-18T07:27:00Z</dcterms:modified>
</cp:coreProperties>
</file>